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F4AB" w14:textId="77777777" w:rsidR="00D91B7D" w:rsidRPr="00D91B7D" w:rsidRDefault="00D91B7D" w:rsidP="00D91B7D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5533925"/>
      <w:bookmarkEnd w:id="0"/>
      <w:r w:rsidRPr="00D91B7D">
        <w:rPr>
          <w:rFonts w:ascii="Times New Roman" w:hAnsi="Times New Roman" w:cs="Times New Roman"/>
          <w:b/>
          <w:bCs/>
          <w:sz w:val="24"/>
          <w:szCs w:val="24"/>
        </w:rPr>
        <w:t xml:space="preserve">Disposal of Unused and Expired Medicines Within the Sunyani Municipality of Ghana: </w:t>
      </w:r>
      <w:proofErr w:type="gramStart"/>
      <w:r w:rsidRPr="00D91B7D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D91B7D">
        <w:rPr>
          <w:rFonts w:ascii="Times New Roman" w:hAnsi="Times New Roman" w:cs="Times New Roman"/>
          <w:b/>
          <w:bCs/>
          <w:sz w:val="24"/>
          <w:szCs w:val="24"/>
        </w:rPr>
        <w:t xml:space="preserve"> Cross-Sectional Survey</w:t>
      </w:r>
    </w:p>
    <w:p w14:paraId="774923F4" w14:textId="77777777" w:rsidR="00D91B7D" w:rsidRPr="00D91B7D" w:rsidRDefault="00D91B7D" w:rsidP="00D91B7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52DB1" w14:textId="77777777" w:rsidR="00D91B7D" w:rsidRPr="00D91B7D" w:rsidRDefault="00D91B7D" w:rsidP="00D91B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1B7D">
        <w:rPr>
          <w:rFonts w:ascii="Times New Roman" w:hAnsi="Times New Roman" w:cs="Times New Roman"/>
          <w:sz w:val="24"/>
          <w:szCs w:val="24"/>
        </w:rPr>
        <w:t>Ivy Anima Amoabeng</w:t>
      </w:r>
      <w:r w:rsidRPr="00D91B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1B7D">
        <w:rPr>
          <w:rFonts w:ascii="Times New Roman" w:hAnsi="Times New Roman" w:cs="Times New Roman"/>
          <w:sz w:val="24"/>
          <w:szCs w:val="24"/>
        </w:rPr>
        <w:t>, Bernice Araba Otoo</w:t>
      </w:r>
      <w:r w:rsidRPr="00D91B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1B7D">
        <w:rPr>
          <w:rFonts w:ascii="Times New Roman" w:hAnsi="Times New Roman" w:cs="Times New Roman"/>
          <w:sz w:val="24"/>
          <w:szCs w:val="24"/>
        </w:rPr>
        <w:t>, Godfred Darko</w:t>
      </w:r>
      <w:r w:rsidRPr="00D91B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1B7D">
        <w:rPr>
          <w:rFonts w:ascii="Times New Roman" w:hAnsi="Times New Roman" w:cs="Times New Roman"/>
          <w:sz w:val="24"/>
          <w:szCs w:val="24"/>
        </w:rPr>
        <w:t xml:space="preserve"> and Lawrence Sheringham Borquaye</w:t>
      </w:r>
      <w:r w:rsidRPr="00D91B7D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17E6C86E" w14:textId="77777777" w:rsidR="00D91B7D" w:rsidRPr="00D91B7D" w:rsidDel="00C31A90" w:rsidRDefault="00D91B7D" w:rsidP="00D91B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A3D15F" w14:textId="77777777" w:rsidR="00D91B7D" w:rsidRPr="00D91B7D" w:rsidRDefault="00D91B7D" w:rsidP="00D91B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1B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1B7D">
        <w:rPr>
          <w:rFonts w:ascii="Times New Roman" w:hAnsi="Times New Roman" w:cs="Times New Roman"/>
          <w:sz w:val="24"/>
          <w:szCs w:val="24"/>
        </w:rPr>
        <w:t>Department of Chemistry, Kwame Nkrumah University of Science and Technology, Kumasi-Ghana</w:t>
      </w:r>
    </w:p>
    <w:p w14:paraId="26A3DFD6" w14:textId="77777777" w:rsidR="00D91B7D" w:rsidRPr="00D91B7D" w:rsidRDefault="00D91B7D" w:rsidP="00D91B7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1B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91B7D">
        <w:rPr>
          <w:rFonts w:ascii="Times New Roman" w:hAnsi="Times New Roman" w:cs="Times New Roman"/>
          <w:sz w:val="24"/>
          <w:szCs w:val="24"/>
        </w:rPr>
        <w:t>Central Laboratory, Kwame Nkrumah University of Science and Technology, Kumasi-Ghana</w:t>
      </w:r>
    </w:p>
    <w:p w14:paraId="7524D021" w14:textId="205175AE" w:rsidR="00D91B7D" w:rsidRDefault="00D91B7D" w:rsidP="00D91B7D">
      <w:pPr>
        <w:spacing w:after="0" w:line="480" w:lineRule="auto"/>
        <w:jc w:val="both"/>
        <w:rPr>
          <w:rFonts w:ascii="Tahoma" w:hAnsi="Tahoma" w:cs="Tahoma"/>
          <w:b/>
          <w:bCs/>
          <w:sz w:val="24"/>
          <w:szCs w:val="24"/>
          <w:u w:val="single"/>
        </w:rPr>
      </w:pPr>
    </w:p>
    <w:p w14:paraId="701C5911" w14:textId="77777777" w:rsidR="00D91B7D" w:rsidRPr="00D91B7D" w:rsidRDefault="00D91B7D" w:rsidP="00D91B7D">
      <w:pPr>
        <w:spacing w:after="0" w:line="480" w:lineRule="auto"/>
        <w:jc w:val="both"/>
        <w:rPr>
          <w:rFonts w:ascii="Tahoma" w:hAnsi="Tahoma" w:cs="Tahoma"/>
          <w:b/>
          <w:bCs/>
          <w:sz w:val="24"/>
          <w:szCs w:val="24"/>
          <w:u w:val="single"/>
        </w:rPr>
      </w:pPr>
    </w:p>
    <w:p w14:paraId="135E3383" w14:textId="71FA90D1" w:rsidR="00D91B7D" w:rsidRDefault="00D91B7D" w:rsidP="00D91B7D">
      <w:pPr>
        <w:spacing w:after="0" w:line="480" w:lineRule="auto"/>
        <w:jc w:val="center"/>
        <w:rPr>
          <w:rFonts w:ascii="Tahoma" w:hAnsi="Tahoma" w:cs="Tahoma"/>
          <w:b/>
          <w:bCs/>
          <w:sz w:val="24"/>
          <w:szCs w:val="24"/>
          <w:u w:val="single"/>
        </w:rPr>
      </w:pPr>
      <w:r w:rsidRPr="00D91B7D">
        <w:rPr>
          <w:rFonts w:ascii="Tahoma" w:hAnsi="Tahoma" w:cs="Tahoma"/>
          <w:b/>
          <w:bCs/>
          <w:sz w:val="24"/>
          <w:szCs w:val="24"/>
          <w:u w:val="single"/>
        </w:rPr>
        <w:t>SUPPLEMENTARY DATA</w:t>
      </w:r>
    </w:p>
    <w:p w14:paraId="3492A6C6" w14:textId="77777777" w:rsidR="00D91B7D" w:rsidRPr="00D91B7D" w:rsidRDefault="00D91B7D" w:rsidP="00D91B7D">
      <w:pPr>
        <w:spacing w:after="0" w:line="480" w:lineRule="auto"/>
        <w:jc w:val="center"/>
        <w:rPr>
          <w:rFonts w:ascii="Tahoma" w:hAnsi="Tahoma" w:cs="Tahoma"/>
          <w:b/>
          <w:bCs/>
          <w:sz w:val="24"/>
          <w:szCs w:val="24"/>
          <w:u w:val="single"/>
        </w:rPr>
      </w:pPr>
    </w:p>
    <w:p w14:paraId="1FEAEAAE" w14:textId="0A3F74E4" w:rsidR="00D91B7D" w:rsidRP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91B7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ppendix 1: Questions posed to pharmacy respondents </w:t>
      </w:r>
    </w:p>
    <w:tbl>
      <w:tblPr>
        <w:tblStyle w:val="TableGrid"/>
        <w:tblpPr w:leftFromText="180" w:rightFromText="180" w:vertAnchor="text" w:tblpY="254"/>
        <w:tblW w:w="10620" w:type="dxa"/>
        <w:tblLook w:val="04A0" w:firstRow="1" w:lastRow="0" w:firstColumn="1" w:lastColumn="0" w:noHBand="0" w:noVBand="1"/>
      </w:tblPr>
      <w:tblGrid>
        <w:gridCol w:w="4680"/>
        <w:gridCol w:w="5940"/>
      </w:tblGrid>
      <w:tr w:rsidR="00D91B7D" w:rsidRPr="00D91B7D" w14:paraId="22D4E779" w14:textId="77777777" w:rsidTr="003D4DCA">
        <w:tc>
          <w:tcPr>
            <w:tcW w:w="4680" w:type="dxa"/>
            <w:hideMark/>
          </w:tcPr>
          <w:p w14:paraId="1239D0A2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5940" w:type="dxa"/>
            <w:hideMark/>
          </w:tcPr>
          <w:p w14:paraId="4F058BE6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options</w:t>
            </w:r>
          </w:p>
        </w:tc>
      </w:tr>
      <w:tr w:rsidR="00D91B7D" w:rsidRPr="00D91B7D" w14:paraId="608E31CE" w14:textId="77777777" w:rsidTr="003D4DCA">
        <w:tc>
          <w:tcPr>
            <w:tcW w:w="4680" w:type="dxa"/>
          </w:tcPr>
          <w:p w14:paraId="5CC0DC88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a male or a female?</w:t>
            </w:r>
          </w:p>
        </w:tc>
        <w:tc>
          <w:tcPr>
            <w:tcW w:w="5940" w:type="dxa"/>
          </w:tcPr>
          <w:p w14:paraId="6DD9237F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3E33B406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D91B7D" w:rsidRPr="00D91B7D" w14:paraId="407BB927" w14:textId="77777777" w:rsidTr="003D4DCA">
        <w:tc>
          <w:tcPr>
            <w:tcW w:w="4680" w:type="dxa"/>
          </w:tcPr>
          <w:p w14:paraId="4A198DB1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Could you tell us your age?</w:t>
            </w:r>
          </w:p>
          <w:p w14:paraId="515DA1AE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</w:tcPr>
          <w:p w14:paraId="10107D03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18- 30yrs    </w:t>
            </w:r>
          </w:p>
          <w:p w14:paraId="639885AC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31-45yrs   </w:t>
            </w:r>
          </w:p>
          <w:p w14:paraId="6D4D106B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above 45yrs</w:t>
            </w:r>
          </w:p>
        </w:tc>
      </w:tr>
      <w:tr w:rsidR="00D91B7D" w:rsidRPr="00D91B7D" w14:paraId="0394D7E2" w14:textId="77777777" w:rsidTr="003D4DCA">
        <w:tc>
          <w:tcPr>
            <w:tcW w:w="4680" w:type="dxa"/>
          </w:tcPr>
          <w:p w14:paraId="657AF6BD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What is your highest level of education?  </w:t>
            </w:r>
          </w:p>
          <w:p w14:paraId="3958AE3E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1A21447C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Primary  </w:t>
            </w:r>
          </w:p>
          <w:p w14:paraId="094D1939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JSS/JHS</w:t>
            </w:r>
          </w:p>
          <w:p w14:paraId="6DCD60D1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Secondary School   </w:t>
            </w:r>
          </w:p>
          <w:p w14:paraId="7B082C35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Tertiary    </w:t>
            </w:r>
          </w:p>
        </w:tc>
      </w:tr>
      <w:tr w:rsidR="00D91B7D" w:rsidRPr="00D91B7D" w14:paraId="09CA0CA2" w14:textId="77777777" w:rsidTr="003D4DCA">
        <w:tc>
          <w:tcPr>
            <w:tcW w:w="4680" w:type="dxa"/>
          </w:tcPr>
          <w:p w14:paraId="002A9880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How long have you practiced?</w:t>
            </w:r>
          </w:p>
          <w:p w14:paraId="7D291E18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2D747662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Over 40 years</w:t>
            </w:r>
          </w:p>
          <w:p w14:paraId="67EE529C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31 – 40 years </w:t>
            </w:r>
          </w:p>
          <w:p w14:paraId="3CE40FAD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21 – 30 years</w:t>
            </w:r>
          </w:p>
          <w:p w14:paraId="143A33FF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1 – 20 years     </w:t>
            </w:r>
          </w:p>
          <w:p w14:paraId="17E97071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Less than 10 years   </w:t>
            </w:r>
          </w:p>
          <w:p w14:paraId="718B585E" w14:textId="77777777" w:rsidR="00D91B7D" w:rsidRPr="00D91B7D" w:rsidRDefault="00D91B7D" w:rsidP="003D4DCA">
            <w:pPr>
              <w:spacing w:line="480" w:lineRule="auto"/>
            </w:pPr>
          </w:p>
        </w:tc>
      </w:tr>
      <w:tr w:rsidR="00D91B7D" w:rsidRPr="00D91B7D" w14:paraId="452B15AD" w14:textId="77777777" w:rsidTr="003D4DCA">
        <w:tc>
          <w:tcPr>
            <w:tcW w:w="4680" w:type="dxa"/>
            <w:hideMark/>
          </w:tcPr>
          <w:p w14:paraId="27534758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hat is your qualification?</w:t>
            </w:r>
          </w:p>
        </w:tc>
        <w:tc>
          <w:tcPr>
            <w:tcW w:w="5940" w:type="dxa"/>
            <w:hideMark/>
          </w:tcPr>
          <w:p w14:paraId="40E4C00E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Technician</w:t>
            </w:r>
          </w:p>
          <w:p w14:paraId="22A89EB2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Pharmacist</w:t>
            </w:r>
          </w:p>
          <w:p w14:paraId="39DCE2B0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Over the counter drug seller</w:t>
            </w:r>
          </w:p>
          <w:p w14:paraId="69F15379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Pharmacy Assistant</w:t>
            </w:r>
          </w:p>
          <w:p w14:paraId="6A1C4B7B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Pharmacy store manager</w:t>
            </w:r>
          </w:p>
          <w:p w14:paraId="5A88978E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B7D" w:rsidRPr="00D91B7D" w14:paraId="2EC32D18" w14:textId="77777777" w:rsidTr="003D4DCA">
        <w:tc>
          <w:tcPr>
            <w:tcW w:w="4680" w:type="dxa"/>
            <w:hideMark/>
          </w:tcPr>
          <w:p w14:paraId="20EB67B0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of these </w:t>
            </w:r>
            <w:proofErr w:type="gramStart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criptions</w:t>
            </w:r>
            <w:proofErr w:type="gramEnd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 do you vend out often?</w:t>
            </w:r>
          </w:p>
        </w:tc>
        <w:tc>
          <w:tcPr>
            <w:tcW w:w="5940" w:type="dxa"/>
            <w:hideMark/>
          </w:tcPr>
          <w:p w14:paraId="01F59C9D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alarial</w:t>
            </w:r>
          </w:p>
          <w:p w14:paraId="4685E610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hypertension</w:t>
            </w:r>
          </w:p>
          <w:p w14:paraId="19D7C20B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 medication</w:t>
            </w:r>
          </w:p>
          <w:p w14:paraId="053BDC64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t medication </w:t>
            </w:r>
          </w:p>
          <w:p w14:paraId="6482AB3D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</w:p>
          <w:p w14:paraId="03F024DF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B7D" w:rsidRPr="00D91B7D" w14:paraId="55E1B793" w14:textId="77777777" w:rsidTr="003D4DCA">
        <w:tc>
          <w:tcPr>
            <w:tcW w:w="4680" w:type="dxa"/>
            <w:hideMark/>
          </w:tcPr>
          <w:p w14:paraId="10A5C066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do you discard expired or </w:t>
            </w:r>
            <w:proofErr w:type="gramStart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used drugs;</w:t>
            </w:r>
            <w:proofErr w:type="gramEnd"/>
          </w:p>
          <w:p w14:paraId="41D2B1E4" w14:textId="77777777" w:rsidR="00D91B7D" w:rsidRPr="00D91B7D" w:rsidRDefault="00D91B7D" w:rsidP="00D91B7D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olid (tablets, capsules, etc.</w:t>
            </w:r>
          </w:p>
          <w:p w14:paraId="4AFF5171" w14:textId="77777777" w:rsidR="00D91B7D" w:rsidRPr="00D91B7D" w:rsidRDefault="00D91B7D" w:rsidP="00D91B7D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quid (</w:t>
            </w:r>
            <w:proofErr w:type="gramStart"/>
            <w:r w:rsidRPr="00D91B7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D91B7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suspensions, elixirs)</w:t>
            </w:r>
          </w:p>
          <w:p w14:paraId="3FE43F2E" w14:textId="77777777" w:rsidR="00D91B7D" w:rsidRPr="00D91B7D" w:rsidRDefault="00D91B7D" w:rsidP="00D91B7D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mi-solids (e.g.  ointments, creams, etc.)</w:t>
            </w:r>
          </w:p>
        </w:tc>
        <w:tc>
          <w:tcPr>
            <w:tcW w:w="5940" w:type="dxa"/>
            <w:hideMark/>
          </w:tcPr>
          <w:p w14:paraId="3258AD77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dumping medicines in the garbage before disposal in landfill</w:t>
            </w:r>
          </w:p>
          <w:p w14:paraId="0F037B56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heat destruction</w:t>
            </w:r>
          </w:p>
          <w:p w14:paraId="139F4233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flushing down the sink</w:t>
            </w:r>
          </w:p>
          <w:p w14:paraId="5FBB5B98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ugh the assistance of the FDA</w:t>
            </w:r>
          </w:p>
          <w:p w14:paraId="31B5B17C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en back to pharmaceutical wholesalers</w:t>
            </w:r>
          </w:p>
          <w:p w14:paraId="22669EAA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</w:tr>
      <w:tr w:rsidR="00D91B7D" w:rsidRPr="00D91B7D" w14:paraId="33F2ACA5" w14:textId="77777777" w:rsidTr="003D4DCA">
        <w:tc>
          <w:tcPr>
            <w:tcW w:w="4680" w:type="dxa"/>
            <w:hideMark/>
          </w:tcPr>
          <w:p w14:paraId="4F4C57BF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e FDA provide receipts when they assist you with the disposal of expired or unused drugs?</w:t>
            </w:r>
          </w:p>
        </w:tc>
        <w:tc>
          <w:tcPr>
            <w:tcW w:w="5940" w:type="dxa"/>
            <w:hideMark/>
          </w:tcPr>
          <w:p w14:paraId="3ECF0FF5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28A3EE1E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91B7D" w:rsidRPr="00D91B7D" w14:paraId="01F0CBA1" w14:textId="77777777" w:rsidTr="003D4DCA">
        <w:tc>
          <w:tcPr>
            <w:tcW w:w="4680" w:type="dxa"/>
          </w:tcPr>
          <w:p w14:paraId="7FD6152C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We should disburse money only on environmental challenges that impact human health, not on challenges that impact other species or the natural environment.</w:t>
            </w:r>
          </w:p>
          <w:p w14:paraId="52F73404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color w:val="000000"/>
                <w:sz w:val="24"/>
                <w:szCs w:val="24"/>
              </w:rPr>
              <w:t>We should try to avoid all water contaminations, even if we have no proof that a contaminate will distress humans or the ecosystem.</w:t>
            </w:r>
          </w:p>
          <w:p w14:paraId="7093612E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an environmental challenge doesn’t impact my health or my property, I am not bothered.</w:t>
            </w:r>
          </w:p>
          <w:p w14:paraId="610418D8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hideMark/>
          </w:tcPr>
          <w:p w14:paraId="753A0F7A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ree strongly </w:t>
            </w:r>
          </w:p>
          <w:p w14:paraId="4F70A292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 somewhat</w:t>
            </w:r>
          </w:p>
          <w:p w14:paraId="2F19A091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ither agree </w:t>
            </w:r>
            <w:proofErr w:type="gramStart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proofErr w:type="gramEnd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agree</w:t>
            </w:r>
          </w:p>
          <w:p w14:paraId="0531B93D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gree somewhat</w:t>
            </w:r>
          </w:p>
          <w:p w14:paraId="5F9C157A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D91B7D" w:rsidRPr="00D91B7D" w14:paraId="567AAB2A" w14:textId="77777777" w:rsidTr="003D4DCA">
        <w:tc>
          <w:tcPr>
            <w:tcW w:w="4680" w:type="dxa"/>
            <w:hideMark/>
          </w:tcPr>
          <w:p w14:paraId="0DC09EF5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fore reading this questionnaire, were you conscious that the contamination of streams and rivers by pharmaceuticals was an issue of environmental concern?</w:t>
            </w:r>
          </w:p>
        </w:tc>
        <w:tc>
          <w:tcPr>
            <w:tcW w:w="5940" w:type="dxa"/>
            <w:hideMark/>
          </w:tcPr>
          <w:p w14:paraId="319ECAB7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3D39151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D91B7D" w:rsidRPr="00D91B7D" w14:paraId="2F04C4A5" w14:textId="77777777" w:rsidTr="003D4DCA">
        <w:tc>
          <w:tcPr>
            <w:tcW w:w="4680" w:type="dxa"/>
            <w:hideMark/>
          </w:tcPr>
          <w:p w14:paraId="3B0542D3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l you be open to making payments to enhance sewage treatment so that</w:t>
            </w:r>
            <w:r w:rsidRPr="00D91B7D">
              <w:t xml:space="preserve"> </w:t>
            </w: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ams and rivers' contamination by pharmaceuticals could be minimized?</w:t>
            </w:r>
          </w:p>
        </w:tc>
        <w:tc>
          <w:tcPr>
            <w:tcW w:w="5940" w:type="dxa"/>
            <w:hideMark/>
          </w:tcPr>
          <w:p w14:paraId="53E166F4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937715D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</w:tbl>
    <w:p w14:paraId="64F8A8D5" w14:textId="4BD8496E" w:rsidR="00D91B7D" w:rsidRP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85EA3C" w14:textId="0377E182" w:rsidR="00D91B7D" w:rsidRP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912E64F" w14:textId="551A335F" w:rsidR="00D91B7D" w:rsidRP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71EABE" w14:textId="0CD071B6" w:rsidR="00D91B7D" w:rsidRP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91B7D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Appendix 2: Questions posed to household respondents </w:t>
      </w:r>
    </w:p>
    <w:tbl>
      <w:tblPr>
        <w:tblStyle w:val="TableGrid"/>
        <w:tblpPr w:leftFromText="180" w:rightFromText="180" w:vertAnchor="text" w:tblpY="254"/>
        <w:tblW w:w="10620" w:type="dxa"/>
        <w:tblLook w:val="04A0" w:firstRow="1" w:lastRow="0" w:firstColumn="1" w:lastColumn="0" w:noHBand="0" w:noVBand="1"/>
      </w:tblPr>
      <w:tblGrid>
        <w:gridCol w:w="4680"/>
        <w:gridCol w:w="5940"/>
      </w:tblGrid>
      <w:tr w:rsidR="00D91B7D" w:rsidRPr="00D91B7D" w14:paraId="13556D96" w14:textId="77777777" w:rsidTr="003D4DCA">
        <w:tc>
          <w:tcPr>
            <w:tcW w:w="4680" w:type="dxa"/>
            <w:hideMark/>
          </w:tcPr>
          <w:p w14:paraId="57473C0F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80963772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5940" w:type="dxa"/>
            <w:hideMark/>
          </w:tcPr>
          <w:p w14:paraId="62D7FEC3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options</w:t>
            </w:r>
          </w:p>
        </w:tc>
      </w:tr>
      <w:tr w:rsidR="00D91B7D" w:rsidRPr="00D91B7D" w14:paraId="35BA6EB4" w14:textId="77777777" w:rsidTr="003D4DCA">
        <w:tc>
          <w:tcPr>
            <w:tcW w:w="4680" w:type="dxa"/>
          </w:tcPr>
          <w:p w14:paraId="4F59D8CD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a male or a female?</w:t>
            </w:r>
          </w:p>
        </w:tc>
        <w:tc>
          <w:tcPr>
            <w:tcW w:w="5940" w:type="dxa"/>
          </w:tcPr>
          <w:p w14:paraId="44DF0AFC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3BB54F92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D91B7D" w:rsidRPr="00D91B7D" w14:paraId="1017D4EC" w14:textId="77777777" w:rsidTr="003D4DCA">
        <w:tc>
          <w:tcPr>
            <w:tcW w:w="4680" w:type="dxa"/>
          </w:tcPr>
          <w:p w14:paraId="4C35C0FD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Could you tell us your age?</w:t>
            </w:r>
          </w:p>
          <w:p w14:paraId="45397C55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</w:tcPr>
          <w:p w14:paraId="49639B3A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15- 30yrs   </w:t>
            </w:r>
          </w:p>
          <w:p w14:paraId="0D46CB74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31-45yrs    </w:t>
            </w:r>
          </w:p>
          <w:p w14:paraId="6FF7CA46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above 45yrs</w:t>
            </w:r>
          </w:p>
        </w:tc>
      </w:tr>
      <w:tr w:rsidR="00D91B7D" w:rsidRPr="00D91B7D" w14:paraId="787D7047" w14:textId="77777777" w:rsidTr="003D4DCA">
        <w:tc>
          <w:tcPr>
            <w:tcW w:w="4680" w:type="dxa"/>
          </w:tcPr>
          <w:p w14:paraId="7D500E03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What is your highest level of education?  </w:t>
            </w:r>
          </w:p>
          <w:p w14:paraId="033696B5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60405CEB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Primary  </w:t>
            </w:r>
          </w:p>
          <w:p w14:paraId="203981EF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JSS/JHS</w:t>
            </w:r>
          </w:p>
          <w:p w14:paraId="593A8125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Secondary School   </w:t>
            </w:r>
          </w:p>
          <w:p w14:paraId="347941AF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Tertiary  </w:t>
            </w:r>
          </w:p>
          <w:p w14:paraId="2AD996DD" w14:textId="77777777" w:rsidR="00D91B7D" w:rsidRPr="00D91B7D" w:rsidRDefault="00D91B7D" w:rsidP="003D4DCA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No formal education  </w:t>
            </w:r>
          </w:p>
        </w:tc>
      </w:tr>
      <w:tr w:rsidR="00D91B7D" w:rsidRPr="00D91B7D" w14:paraId="41A75587" w14:textId="77777777" w:rsidTr="003D4DCA">
        <w:tc>
          <w:tcPr>
            <w:tcW w:w="4680" w:type="dxa"/>
          </w:tcPr>
          <w:p w14:paraId="7F494561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 you have medicines (tablets or syrups) in your home?</w:t>
            </w:r>
          </w:p>
          <w:p w14:paraId="38F7A887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10091A7D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4849DFE9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551FD7D1" w14:textId="77777777" w:rsidR="00D91B7D" w:rsidRPr="00D91B7D" w:rsidRDefault="00D91B7D" w:rsidP="003D4DCA">
            <w:pPr>
              <w:spacing w:line="256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</w:tr>
      <w:tr w:rsidR="00D91B7D" w:rsidRPr="00D91B7D" w14:paraId="29740FD1" w14:textId="77777777" w:rsidTr="003D4DCA">
        <w:tc>
          <w:tcPr>
            <w:tcW w:w="4680" w:type="dxa"/>
            <w:hideMark/>
          </w:tcPr>
          <w:p w14:paraId="4B88E566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 you have any antibiotics at home?</w:t>
            </w:r>
          </w:p>
          <w:p w14:paraId="5DD54D39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hideMark/>
          </w:tcPr>
          <w:p w14:paraId="5B00755F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3BA3AC68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1119E508" w14:textId="77777777" w:rsidR="00D91B7D" w:rsidRPr="00D91B7D" w:rsidRDefault="00D91B7D" w:rsidP="003D4DCA">
            <w:pPr>
              <w:spacing w:line="256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</w:tr>
      <w:tr w:rsidR="00D91B7D" w:rsidRPr="00D91B7D" w14:paraId="35480D0D" w14:textId="77777777" w:rsidTr="003D4DCA">
        <w:tc>
          <w:tcPr>
            <w:tcW w:w="4680" w:type="dxa"/>
          </w:tcPr>
          <w:p w14:paraId="648F8955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 you have any analgesics at home?</w:t>
            </w:r>
          </w:p>
        </w:tc>
        <w:tc>
          <w:tcPr>
            <w:tcW w:w="5940" w:type="dxa"/>
          </w:tcPr>
          <w:p w14:paraId="71947BDC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68609C08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5D4EDB83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</w:tr>
      <w:tr w:rsidR="00D91B7D" w:rsidRPr="00D91B7D" w14:paraId="03758A92" w14:textId="77777777" w:rsidTr="003D4DCA">
        <w:tc>
          <w:tcPr>
            <w:tcW w:w="4680" w:type="dxa"/>
          </w:tcPr>
          <w:p w14:paraId="28298B1C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Do you have any leftover, unused or unwanted prescription medications in your house at present?</w:t>
            </w:r>
          </w:p>
          <w:p w14:paraId="5CCA6D6A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5CD456D8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5914866B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91B7D" w:rsidRPr="00D91B7D" w14:paraId="0E2F0224" w14:textId="77777777" w:rsidTr="003D4DCA">
        <w:tc>
          <w:tcPr>
            <w:tcW w:w="4680" w:type="dxa"/>
          </w:tcPr>
          <w:p w14:paraId="4F51B265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ow often do you dispose of unused or expired medication? </w:t>
            </w:r>
          </w:p>
          <w:p w14:paraId="0C359EBE" w14:textId="77777777" w:rsidR="00D91B7D" w:rsidRPr="00D91B7D" w:rsidRDefault="00D91B7D" w:rsidP="00D91B7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both prescription and non-prescription drugs</w:t>
            </w:r>
          </w:p>
          <w:p w14:paraId="00178E88" w14:textId="77777777" w:rsidR="00D91B7D" w:rsidRPr="00D91B7D" w:rsidRDefault="00D91B7D" w:rsidP="00D91B7D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herbal medication    </w:t>
            </w:r>
          </w:p>
          <w:p w14:paraId="22C3B107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486B272B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Weekly</w:t>
            </w:r>
          </w:p>
          <w:p w14:paraId="51CA8AFD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Yearly  </w:t>
            </w:r>
          </w:p>
          <w:p w14:paraId="6242FB1A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When I have no use</w:t>
            </w:r>
          </w:p>
          <w:p w14:paraId="3EA80390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Never had unused or expired medications</w:t>
            </w:r>
          </w:p>
          <w:p w14:paraId="4E9D9376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1B7D" w:rsidRPr="00D91B7D" w14:paraId="556B0912" w14:textId="77777777" w:rsidTr="003D4DCA">
        <w:tc>
          <w:tcPr>
            <w:tcW w:w="4680" w:type="dxa"/>
            <w:hideMark/>
          </w:tcPr>
          <w:p w14:paraId="3C71E49D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How do you dispose of your unused or expired medication?</w:t>
            </w:r>
          </w:p>
          <w:p w14:paraId="785C2416" w14:textId="77777777" w:rsidR="00D91B7D" w:rsidRPr="00D91B7D" w:rsidRDefault="00D91B7D" w:rsidP="003D4DCA">
            <w:pPr>
              <w:spacing w:line="48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hideMark/>
          </w:tcPr>
          <w:p w14:paraId="01E16405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placing medicines in the garbage before disposal in landfill</w:t>
            </w:r>
          </w:p>
          <w:p w14:paraId="3EC6C964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incineration (or other forms of heat destruction)</w:t>
            </w:r>
          </w:p>
          <w:p w14:paraId="6B28D64C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flushing down the sink</w:t>
            </w:r>
          </w:p>
          <w:p w14:paraId="18B211B4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ugh the assistance of the FDA</w:t>
            </w:r>
          </w:p>
          <w:p w14:paraId="025DF60B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en back to pharmaceutical wholesalers</w:t>
            </w:r>
          </w:p>
          <w:p w14:paraId="69B4BAB1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</w:tr>
      <w:tr w:rsidR="00D91B7D" w:rsidRPr="00D91B7D" w14:paraId="5625F04E" w14:textId="77777777" w:rsidTr="003D4DCA">
        <w:tc>
          <w:tcPr>
            <w:tcW w:w="4680" w:type="dxa"/>
          </w:tcPr>
          <w:p w14:paraId="0647D02F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Before reading this questionnaire, were you aware that you could return your unused medications to the pharmacy for proper disposal? </w:t>
            </w:r>
          </w:p>
          <w:p w14:paraId="0C0A49FC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1C4F0CA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7B56173F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0C6CFFD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D91B7D" w:rsidRPr="00D91B7D" w14:paraId="7934FDA8" w14:textId="77777777" w:rsidTr="003D4DCA">
        <w:tc>
          <w:tcPr>
            <w:tcW w:w="4680" w:type="dxa"/>
            <w:hideMark/>
          </w:tcPr>
          <w:p w14:paraId="0880C08C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Which of the following prescription drugs have you disposed of?  </w:t>
            </w:r>
          </w:p>
        </w:tc>
        <w:tc>
          <w:tcPr>
            <w:tcW w:w="5940" w:type="dxa"/>
            <w:hideMark/>
          </w:tcPr>
          <w:p w14:paraId="4E677707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Antimalarial</w:t>
            </w:r>
          </w:p>
          <w:p w14:paraId="724E1BE9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Antibiotics</w:t>
            </w:r>
          </w:p>
          <w:p w14:paraId="3991A7B7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Pain medication</w:t>
            </w:r>
          </w:p>
          <w:p w14:paraId="23DBEAE1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Anti-hypertensives </w:t>
            </w:r>
          </w:p>
          <w:p w14:paraId="46CE7395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Heart medication</w:t>
            </w:r>
          </w:p>
        </w:tc>
      </w:tr>
      <w:tr w:rsidR="00D91B7D" w:rsidRPr="00D91B7D" w14:paraId="3D4185D9" w14:textId="77777777" w:rsidTr="003D4DCA">
        <w:tc>
          <w:tcPr>
            <w:tcW w:w="4680" w:type="dxa"/>
          </w:tcPr>
          <w:p w14:paraId="00F410C5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lastRenderedPageBreak/>
              <w:t>Which of the following non - prescription drugs (aspirin, ibuprofen) do you dispose of</w:t>
            </w:r>
          </w:p>
        </w:tc>
        <w:tc>
          <w:tcPr>
            <w:tcW w:w="5940" w:type="dxa"/>
          </w:tcPr>
          <w:p w14:paraId="2E33F710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Pain medication      </w:t>
            </w:r>
          </w:p>
          <w:p w14:paraId="1A99DBB6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Antibacterial hand wash soaps     </w:t>
            </w:r>
          </w:p>
          <w:p w14:paraId="1B8E8B41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Herbal medications     </w:t>
            </w:r>
          </w:p>
          <w:p w14:paraId="46810C4D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Antimalarial</w:t>
            </w:r>
          </w:p>
          <w:p w14:paraId="5FC1B356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Cough &amp; cold medications         </w:t>
            </w:r>
          </w:p>
          <w:p w14:paraId="2509C5CE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Anti-histamines   </w:t>
            </w:r>
          </w:p>
          <w:p w14:paraId="02F64855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</w:tr>
      <w:tr w:rsidR="00D91B7D" w:rsidRPr="00D91B7D" w14:paraId="65087C37" w14:textId="77777777" w:rsidTr="003D4DCA">
        <w:tc>
          <w:tcPr>
            <w:tcW w:w="4680" w:type="dxa"/>
          </w:tcPr>
          <w:p w14:paraId="15B8ACAE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How would you rank the following 5 items in terms of how important they are to you?  Rank the items from 1 to 5, with 1 being the most important and 5 the least important</w:t>
            </w:r>
          </w:p>
        </w:tc>
        <w:tc>
          <w:tcPr>
            <w:tcW w:w="5940" w:type="dxa"/>
          </w:tcPr>
          <w:p w14:paraId="68C54754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Human Health       </w:t>
            </w:r>
          </w:p>
          <w:p w14:paraId="734E6397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Transportation</w:t>
            </w:r>
          </w:p>
          <w:p w14:paraId="214F7E49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Education  </w:t>
            </w:r>
          </w:p>
          <w:p w14:paraId="01AC75B0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Environment </w:t>
            </w:r>
          </w:p>
          <w:p w14:paraId="502B9922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Jobs    </w:t>
            </w:r>
          </w:p>
          <w:p w14:paraId="339E9009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1B7D" w:rsidRPr="00D91B7D" w14:paraId="38BA369C" w14:textId="77777777" w:rsidTr="003D4DCA">
        <w:tc>
          <w:tcPr>
            <w:tcW w:w="4680" w:type="dxa"/>
          </w:tcPr>
          <w:p w14:paraId="119226BF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Before reading this questionnaire, were you aware that the pollution of rivers and streams by pharmaceuticals was an environmental concern?</w:t>
            </w:r>
          </w:p>
        </w:tc>
        <w:tc>
          <w:tcPr>
            <w:tcW w:w="5940" w:type="dxa"/>
          </w:tcPr>
          <w:p w14:paraId="2EE51BEB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266CD87F" w14:textId="77777777" w:rsidR="00D91B7D" w:rsidRPr="00D91B7D" w:rsidRDefault="00D91B7D" w:rsidP="003D4DC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91B7D" w:rsidRPr="00D91B7D" w14:paraId="6DC8AE80" w14:textId="77777777" w:rsidTr="003D4DCA">
        <w:tc>
          <w:tcPr>
            <w:tcW w:w="4680" w:type="dxa"/>
          </w:tcPr>
          <w:p w14:paraId="5ACDDA88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Taking my leftover and expired medication back to drug dispensary shops for disposal would be a burden? </w:t>
            </w:r>
          </w:p>
          <w:p w14:paraId="264587C6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e should disburse money only on environmental challenges that impact human health, not on challenges that </w:t>
            </w:r>
            <w:r w:rsidRPr="00D91B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impact other species or the natural environment.</w:t>
            </w:r>
          </w:p>
          <w:p w14:paraId="54766DC7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color w:val="000000"/>
                <w:sz w:val="24"/>
                <w:szCs w:val="24"/>
              </w:rPr>
              <w:t>We should try to avoid all water contaminations, even if we have no proof that a contaminate will distress humans or the ecosystem.</w:t>
            </w:r>
          </w:p>
          <w:p w14:paraId="5E5E43A2" w14:textId="77777777" w:rsidR="00D91B7D" w:rsidRPr="00D91B7D" w:rsidRDefault="00D91B7D" w:rsidP="00D91B7D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an environmental challenge doesn’t impact my health or my property, I am not bothered.</w:t>
            </w:r>
          </w:p>
          <w:p w14:paraId="61557D9C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hideMark/>
          </w:tcPr>
          <w:p w14:paraId="27C0A8C2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gree strongly </w:t>
            </w:r>
          </w:p>
          <w:p w14:paraId="2516E136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 somewhat</w:t>
            </w:r>
          </w:p>
          <w:p w14:paraId="79CA9A13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ither agree </w:t>
            </w:r>
            <w:proofErr w:type="gramStart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proofErr w:type="gramEnd"/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sagree</w:t>
            </w:r>
          </w:p>
          <w:p w14:paraId="6C85B35A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gree somewhat</w:t>
            </w:r>
          </w:p>
          <w:p w14:paraId="603E65A0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  <w:p w14:paraId="54CD948C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1B7D" w:rsidRPr="00D91B7D" w14:paraId="5C6924B2" w14:textId="77777777" w:rsidTr="003D4DCA">
        <w:tc>
          <w:tcPr>
            <w:tcW w:w="4680" w:type="dxa"/>
            <w:hideMark/>
          </w:tcPr>
          <w:p w14:paraId="46DB5711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_Hlk480725438"/>
            <w:r w:rsidRPr="00D91B7D">
              <w:rPr>
                <w:rFonts w:ascii="Times New Roman" w:hAnsi="Times New Roman"/>
                <w:color w:val="000000"/>
                <w:sz w:val="24"/>
                <w:szCs w:val="24"/>
              </w:rPr>
              <w:t>Will you be willing to pay to improve sewage treatment so that river and stream pollution by pharmaceuticals could be reduced?</w:t>
            </w:r>
            <w:bookmarkEnd w:id="2"/>
          </w:p>
          <w:p w14:paraId="67A7F6AC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hideMark/>
          </w:tcPr>
          <w:p w14:paraId="31AF19F9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2584381B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B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D91B7D" w14:paraId="301DAF26" w14:textId="77777777" w:rsidTr="003D4DCA">
        <w:tc>
          <w:tcPr>
            <w:tcW w:w="4680" w:type="dxa"/>
            <w:hideMark/>
          </w:tcPr>
          <w:p w14:paraId="48B1A60B" w14:textId="77777777" w:rsidR="00D91B7D" w:rsidRPr="00D91B7D" w:rsidRDefault="00D91B7D" w:rsidP="003D4DC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If a drug you take in were dreadful for the environment, would you be happy to change it to a more environmentally safe drug? </w:t>
            </w:r>
          </w:p>
          <w:p w14:paraId="623BC49E" w14:textId="77777777" w:rsidR="00D91B7D" w:rsidRPr="00D91B7D" w:rsidRDefault="00D91B7D" w:rsidP="003D4DC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hideMark/>
          </w:tcPr>
          <w:p w14:paraId="29F2CC53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Probably    </w:t>
            </w:r>
          </w:p>
          <w:p w14:paraId="62954758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Definitely</w:t>
            </w:r>
          </w:p>
          <w:p w14:paraId="13DEE7D8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Not sure     </w:t>
            </w:r>
          </w:p>
          <w:p w14:paraId="6970FA05" w14:textId="77777777" w:rsidR="00D91B7D" w:rsidRPr="00D91B7D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 xml:space="preserve">Probably not                        </w:t>
            </w:r>
          </w:p>
          <w:p w14:paraId="2E3486A2" w14:textId="77777777" w:rsidR="00D91B7D" w:rsidRPr="00ED7195" w:rsidRDefault="00D91B7D" w:rsidP="003D4DCA">
            <w:pPr>
              <w:spacing w:line="480" w:lineRule="auto"/>
            </w:pPr>
            <w:r w:rsidRPr="00D91B7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bookmarkEnd w:id="1"/>
    </w:tbl>
    <w:p w14:paraId="7DD5046A" w14:textId="77777777" w:rsidR="00D91B7D" w:rsidRPr="00D94AEF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175EE0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B9FA7B1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6F115EE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9E32321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C77066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32FB080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793083A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EAF57DB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CA7501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CF7785D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D148D2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E3939A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A269B1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DBD709B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795EB30" w14:textId="77777777" w:rsidR="00D91B7D" w:rsidRDefault="00D91B7D" w:rsidP="00D91B7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D6C5418" w14:textId="77777777" w:rsidR="00D91B7D" w:rsidRPr="008D0214" w:rsidRDefault="00D91B7D" w:rsidP="00D91B7D"/>
    <w:p w14:paraId="6FE31DBE" w14:textId="77777777" w:rsidR="00D91B7D" w:rsidRPr="000741BA" w:rsidRDefault="00D91B7D" w:rsidP="00D91B7D"/>
    <w:p w14:paraId="76F8FA21" w14:textId="77777777" w:rsidR="00D91B7D" w:rsidRPr="00300743" w:rsidRDefault="00D91B7D" w:rsidP="00D91B7D">
      <w:pPr>
        <w:spacing w:after="0" w:line="480" w:lineRule="auto"/>
        <w:jc w:val="both"/>
        <w:rPr>
          <w:rFonts w:ascii="Tahoma" w:hAnsi="Tahoma" w:cs="Tahoma"/>
          <w:b/>
          <w:bCs/>
          <w:sz w:val="24"/>
          <w:szCs w:val="24"/>
        </w:rPr>
      </w:pPr>
    </w:p>
    <w:p w14:paraId="7403DD9C" w14:textId="77777777" w:rsidR="00300B8A" w:rsidRDefault="00300B8A"/>
    <w:sectPr w:rsidR="00300B8A" w:rsidSect="0055168E">
      <w:footerReference w:type="default" r:id="rId7"/>
      <w:pgSz w:w="12240" w:h="15840"/>
      <w:pgMar w:top="1440" w:right="1440" w:bottom="1440" w:left="1440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927E4" w14:textId="77777777" w:rsidR="00AB49CE" w:rsidRDefault="00AB49CE">
      <w:pPr>
        <w:spacing w:after="0" w:line="240" w:lineRule="auto"/>
      </w:pPr>
      <w:r>
        <w:separator/>
      </w:r>
    </w:p>
  </w:endnote>
  <w:endnote w:type="continuationSeparator" w:id="0">
    <w:p w14:paraId="705D48BA" w14:textId="77777777" w:rsidR="00AB49CE" w:rsidRDefault="00AB4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530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0CAC9" w14:textId="77777777" w:rsidR="0096365C" w:rsidRDefault="00D91B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90522A" w14:textId="77777777" w:rsidR="0096365C" w:rsidRDefault="00AB49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68D3E" w14:textId="77777777" w:rsidR="00AB49CE" w:rsidRDefault="00AB49CE">
      <w:pPr>
        <w:spacing w:after="0" w:line="240" w:lineRule="auto"/>
      </w:pPr>
      <w:r>
        <w:separator/>
      </w:r>
    </w:p>
  </w:footnote>
  <w:footnote w:type="continuationSeparator" w:id="0">
    <w:p w14:paraId="75CC93C4" w14:textId="77777777" w:rsidR="00AB49CE" w:rsidRDefault="00AB4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801BF"/>
    <w:multiLevelType w:val="hybridMultilevel"/>
    <w:tmpl w:val="F6665E5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6C71F0"/>
    <w:multiLevelType w:val="hybridMultilevel"/>
    <w:tmpl w:val="E4925F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435461"/>
    <w:multiLevelType w:val="hybridMultilevel"/>
    <w:tmpl w:val="FB6ABF3A"/>
    <w:lvl w:ilvl="0" w:tplc="940AE350">
      <w:start w:val="1"/>
      <w:numFmt w:val="lowerLetter"/>
      <w:lvlText w:val="%1)"/>
      <w:lvlJc w:val="left"/>
      <w:pPr>
        <w:ind w:left="765" w:hanging="40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01376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38908715">
    <w:abstractNumId w:val="2"/>
  </w:num>
  <w:num w:numId="3" w16cid:durableId="56776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7D"/>
    <w:rsid w:val="00300B8A"/>
    <w:rsid w:val="00436FBA"/>
    <w:rsid w:val="00AB49CE"/>
    <w:rsid w:val="00D9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C0E1"/>
  <w15:chartTrackingRefBased/>
  <w15:docId w15:val="{3C71D1CA-5CB2-446C-9BD6-161126402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1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B7D"/>
  </w:style>
  <w:style w:type="paragraph" w:styleId="ListParagraph">
    <w:name w:val="List Paragraph"/>
    <w:basedOn w:val="Normal"/>
    <w:uiPriority w:val="34"/>
    <w:qFormat/>
    <w:rsid w:val="00D91B7D"/>
    <w:pPr>
      <w:spacing w:line="256" w:lineRule="auto"/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D91B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Borquaye</dc:creator>
  <cp:keywords/>
  <dc:description/>
  <cp:lastModifiedBy>Lawrence Borquaye</cp:lastModifiedBy>
  <cp:revision>2</cp:revision>
  <dcterms:created xsi:type="dcterms:W3CDTF">2022-05-14T07:30:00Z</dcterms:created>
  <dcterms:modified xsi:type="dcterms:W3CDTF">2022-05-14T07:30:00Z</dcterms:modified>
</cp:coreProperties>
</file>